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9236E" w14:textId="77777777" w:rsidR="009127DE" w:rsidRPr="00F35344" w:rsidRDefault="009127DE" w:rsidP="009127DE">
      <w:pPr>
        <w:rPr>
          <w:rFonts w:ascii="Times New Roman" w:hAnsi="Times New Roman" w:cs="Times New Roman"/>
          <w:b/>
          <w:sz w:val="24"/>
          <w:szCs w:val="24"/>
        </w:rPr>
      </w:pPr>
      <w:r w:rsidRPr="00F35344">
        <w:rPr>
          <w:rFonts w:ascii="Times New Roman" w:hAnsi="Times New Roman" w:cs="Times New Roman"/>
          <w:b/>
          <w:sz w:val="24"/>
          <w:szCs w:val="24"/>
        </w:rPr>
        <w:t>Supplementary Table 1. Irritable Bowel Syndrome Nutrition Scoring System (INSS)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8074"/>
      </w:tblGrid>
      <w:tr w:rsidR="009127DE" w:rsidRPr="00F35344" w14:paraId="2FE946A4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1104B5" w14:textId="77777777" w:rsidR="009127DE" w:rsidRPr="00F35344" w:rsidRDefault="009127DE" w:rsidP="009127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EE741D" w14:textId="77777777" w:rsidR="009127DE" w:rsidRPr="00F35344" w:rsidRDefault="009127DE" w:rsidP="009127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b/>
                <w:sz w:val="24"/>
                <w:szCs w:val="24"/>
              </w:rPr>
              <w:t>Checklist</w:t>
            </w:r>
          </w:p>
        </w:tc>
      </w:tr>
      <w:tr w:rsidR="009127DE" w:rsidRPr="00F35344" w14:paraId="0DBD20E6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47CDB5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AB6136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A low FODMAP diet is recommended.</w:t>
            </w:r>
          </w:p>
        </w:tc>
      </w:tr>
      <w:tr w:rsidR="009127DE" w:rsidRPr="00F35344" w14:paraId="58A4D72F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A3C796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2C8987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The use of soluble fibers is recommended.</w:t>
            </w:r>
          </w:p>
        </w:tc>
      </w:tr>
      <w:tr w:rsidR="009127DE" w:rsidRPr="00F35344" w14:paraId="1228C5B8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E0096E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D69542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The use of peppermint is recommended.</w:t>
            </w:r>
          </w:p>
        </w:tc>
      </w:tr>
      <w:tr w:rsidR="009127DE" w:rsidRPr="00F35344" w14:paraId="4072E9C1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35D4EC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363A99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The use of probiotics is recommended.</w:t>
            </w:r>
          </w:p>
        </w:tc>
      </w:tr>
      <w:tr w:rsidR="009127DE" w:rsidRPr="00F35344" w14:paraId="654826E9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7E79B7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102AD5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It is recommended to consume at least 12 glasses of water daily (preferably water or other caffeine-free beverages like herbal teas).</w:t>
            </w:r>
          </w:p>
        </w:tc>
      </w:tr>
      <w:tr w:rsidR="009127DE" w:rsidRPr="00F35344" w14:paraId="7906793E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09AA77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DD4756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Limiting tea and coffee consumption to 2-3 cups per day is recommended.</w:t>
            </w:r>
          </w:p>
        </w:tc>
      </w:tr>
      <w:tr w:rsidR="009127DE" w:rsidRPr="00F35344" w14:paraId="65E743DC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6638E9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A20003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It is suggested that limiting the intake of high-fiber foods may be beneficial (e.g., wholemeal or high-fiber flour and bread, high-bran cereals, and whole grains such as brown rice and wheat bran).</w:t>
            </w:r>
          </w:p>
        </w:tc>
      </w:tr>
      <w:tr w:rsidR="009127DE" w:rsidRPr="00F35344" w14:paraId="08E3C3B8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2347C7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859CF9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Eating regular meals and taking time to eat is recommended.</w:t>
            </w:r>
          </w:p>
        </w:tc>
      </w:tr>
      <w:tr w:rsidR="009127DE" w:rsidRPr="00F35344" w14:paraId="00C218CD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D8135B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6B55AA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It is recommended to avoid skipping meals or having long intervals between meals.</w:t>
            </w:r>
          </w:p>
        </w:tc>
      </w:tr>
      <w:tr w:rsidR="009127DE" w:rsidRPr="00F35344" w14:paraId="51929ADD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3E333C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405892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Reducing the consumption of alcohol and/or carbonated beverages is recommended.</w:t>
            </w:r>
          </w:p>
        </w:tc>
      </w:tr>
      <w:tr w:rsidR="009127DE" w:rsidRPr="00F35344" w14:paraId="5B564DF4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4BECE7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CBFA82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It is recommended to reduce the intake of "resistant starch" commonly found in foods (starch that resists digestion in the small intestine and reaches the colon intact).</w:t>
            </w:r>
          </w:p>
        </w:tc>
      </w:tr>
      <w:tr w:rsidR="009127DE" w:rsidRPr="00F35344" w14:paraId="50EA4B2D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F9741E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E85AA5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Limit fresh fruit intake to 3 portions per day (one portion is approximately 80 grams).</w:t>
            </w:r>
          </w:p>
        </w:tc>
      </w:tr>
      <w:tr w:rsidR="009127DE" w:rsidRPr="00F35344" w14:paraId="4293671B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52D204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4FC708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It is recommended that people with IBS (especially diarrhea-predominant IBS) should avoid sorbitol, an artificial sweetener found in sugar-free desserts (including gum) and drinks.</w:t>
            </w:r>
          </w:p>
        </w:tc>
      </w:tr>
      <w:tr w:rsidR="009127DE" w:rsidRPr="00F35344" w14:paraId="2A2463E6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E7518C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30406C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Limiting the intake of spicy foods is recommended.</w:t>
            </w:r>
          </w:p>
        </w:tc>
      </w:tr>
      <w:tr w:rsidR="009127DE" w:rsidRPr="00F35344" w14:paraId="3D5AA990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194146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EA08A6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Limiting fat intake is recommended.</w:t>
            </w:r>
          </w:p>
        </w:tc>
      </w:tr>
      <w:tr w:rsidR="009127DE" w:rsidRPr="00F35344" w14:paraId="7EA15265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27CA4F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89201A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Restricting dairy and dairy products (low-lactose diet) is recommended.</w:t>
            </w:r>
          </w:p>
        </w:tc>
      </w:tr>
      <w:tr w:rsidR="009127DE" w:rsidRPr="00F35344" w14:paraId="1FAFFCE5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E2DB70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091D25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For individuals with constipation-predominant IBS, a trial of up to 2 tablespoons of flaxseed daily for 3 months is recommended.</w:t>
            </w:r>
          </w:p>
        </w:tc>
      </w:tr>
      <w:tr w:rsidR="009127DE" w:rsidRPr="00F35344" w14:paraId="2F3E3A8C" w14:textId="77777777" w:rsidTr="009127DE">
        <w:trPr>
          <w:trHeight w:val="300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85989C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3C7416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It is recommended that individuals experiencing bloating may find it beneficial to consume oats (such as oatmeal or oat-based breakfast cereals) and flaxseed (up to 1 tablespoon daily).</w:t>
            </w:r>
          </w:p>
        </w:tc>
      </w:tr>
      <w:tr w:rsidR="009127DE" w:rsidRPr="00F35344" w14:paraId="21D22B66" w14:textId="77777777" w:rsidTr="009127DE">
        <w:trPr>
          <w:trHeight w:val="315"/>
        </w:trPr>
        <w:tc>
          <w:tcPr>
            <w:tcW w:w="98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58DC70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7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0D646B" w14:textId="77777777" w:rsidR="009127DE" w:rsidRPr="00F35344" w:rsidRDefault="009127DE" w:rsidP="00912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344">
              <w:rPr>
                <w:rFonts w:ascii="Times New Roman" w:hAnsi="Times New Roman" w:cs="Times New Roman"/>
                <w:sz w:val="24"/>
                <w:szCs w:val="24"/>
              </w:rPr>
              <w:t>The use of aloe vera for IBS treatment is discouraged.</w:t>
            </w:r>
          </w:p>
        </w:tc>
      </w:tr>
    </w:tbl>
    <w:p w14:paraId="16D7B4C9" w14:textId="77777777" w:rsidR="009127DE" w:rsidRPr="00F35344" w:rsidRDefault="009127DE"/>
    <w:p w14:paraId="6C3F367E" w14:textId="77777777" w:rsidR="009127DE" w:rsidRPr="00F35344" w:rsidRDefault="009127DE">
      <w:pPr>
        <w:rPr>
          <w:rFonts w:ascii="Times New Roman" w:hAnsi="Times New Roman" w:cs="Times New Roman"/>
          <w:sz w:val="24"/>
          <w:szCs w:val="24"/>
        </w:rPr>
      </w:pPr>
      <w:r w:rsidRPr="00F35344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F35344">
        <w:rPr>
          <w:rFonts w:ascii="Times New Roman" w:hAnsi="Times New Roman" w:cs="Times New Roman"/>
          <w:b/>
          <w:bCs/>
          <w:sz w:val="24"/>
          <w:szCs w:val="24"/>
        </w:rPr>
        <w:t xml:space="preserve"> Figure 1.</w:t>
      </w:r>
      <w:r w:rsidRPr="00F35344">
        <w:rPr>
          <w:rFonts w:ascii="Times New Roman" w:hAnsi="Times New Roman" w:cs="Times New Roman"/>
          <w:sz w:val="24"/>
          <w:szCs w:val="24"/>
        </w:rPr>
        <w:t xml:space="preserve"> Irritabl Bowel Syndrome Nutition Scoring System (INSS) Repat Counts </w:t>
      </w:r>
    </w:p>
    <w:p w14:paraId="501A77CF" w14:textId="77777777" w:rsidR="009127DE" w:rsidRDefault="009127DE">
      <w:r w:rsidRPr="00F3534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27319BE" wp14:editId="34AF43D3">
            <wp:simplePos x="0" y="0"/>
            <wp:positionH relativeFrom="column">
              <wp:posOffset>0</wp:posOffset>
            </wp:positionH>
            <wp:positionV relativeFrom="paragraph">
              <wp:posOffset>278765</wp:posOffset>
            </wp:positionV>
            <wp:extent cx="5760720" cy="4767580"/>
            <wp:effectExtent l="0" t="0" r="11430" b="13970"/>
            <wp:wrapThrough wrapText="bothSides">
              <wp:wrapPolygon edited="0">
                <wp:start x="0" y="0"/>
                <wp:lineTo x="0" y="21577"/>
                <wp:lineTo x="21571" y="21577"/>
                <wp:lineTo x="21571" y="0"/>
                <wp:lineTo x="0" y="0"/>
              </wp:wrapPolygon>
            </wp:wrapThrough>
            <wp:docPr id="589796986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8C6B45C7-BF11-E6F9-B528-2BF6B9D730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sectPr w:rsidR="009127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7DE"/>
    <w:rsid w:val="003A0D07"/>
    <w:rsid w:val="00413FEC"/>
    <w:rsid w:val="004813D3"/>
    <w:rsid w:val="004D7ECF"/>
    <w:rsid w:val="009127DE"/>
    <w:rsid w:val="00AE71A6"/>
    <w:rsid w:val="00B12FCD"/>
    <w:rsid w:val="00B22179"/>
    <w:rsid w:val="00F35344"/>
    <w:rsid w:val="00F4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6C9A9"/>
  <w15:chartTrackingRefBased/>
  <w15:docId w15:val="{3FC1423D-CFD1-704D-A588-472701AAF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7D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rve\Downloads\Madde_Tekrar_Sayilar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Repeat Number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:$B$20</c:f>
              <c:strCache>
                <c:ptCount val="19"/>
                <c:pt idx="0">
                  <c:v>Probiotic use is recommended  </c:v>
                </c:pt>
                <c:pt idx="1">
                  <c:v>Reduce alcohol and/or carbonated drink intake  </c:v>
                </c:pt>
                <c:pt idx="2">
                  <c:v>Limit dairy products</c:v>
                </c:pt>
                <c:pt idx="3">
                  <c:v>Low FODMAP diet is recommended  </c:v>
                </c:pt>
                <c:pt idx="4">
                  <c:v>At least 12 glasses of water or drinks per day  </c:v>
                </c:pt>
                <c:pt idx="5">
                  <c:v>Peppermint use is recommended  </c:v>
                </c:pt>
                <c:pt idx="6">
                  <c:v>Reduce intake of resistant starch  </c:v>
                </c:pt>
                <c:pt idx="7">
                  <c:v>Avoid sorbitol (esp. for IBS-D)  </c:v>
                </c:pt>
                <c:pt idx="8">
                  <c:v>Limit tea and coffee to 2-3 cups per day  </c:v>
                </c:pt>
                <c:pt idx="9">
                  <c:v>Limit fresh fruit to 3 portions/day</c:v>
                </c:pt>
                <c:pt idx="10">
                  <c:v>Eat regularly and take time for meals  </c:v>
                </c:pt>
                <c:pt idx="11">
                  <c:v>Avoid skipping meals or long gaps between meals  </c:v>
                </c:pt>
                <c:pt idx="12">
                  <c:v>Limit spicy food intake  </c:v>
                </c:pt>
                <c:pt idx="13">
                  <c:v>Limit fat intake  </c:v>
                </c:pt>
                <c:pt idx="14">
                  <c:v>Use of soluble fibers is recommended  </c:v>
                </c:pt>
                <c:pt idx="15">
                  <c:v>Limit high-fiber foods (e.g., whole grains)  </c:v>
                </c:pt>
                <c:pt idx="16">
                  <c:v>For IBS-C, try up to 2 tbsp flaxseed daily for 3 months  </c:v>
                </c:pt>
                <c:pt idx="17">
                  <c:v>For bloating, try oats and up to 1 tbsp flaxseed daily  </c:v>
                </c:pt>
                <c:pt idx="18">
                  <c:v>Discourage the use of aloe vera in IBS treatment  </c:v>
                </c:pt>
              </c:strCache>
            </c:str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7</c:v>
                </c:pt>
                <c:pt idx="1">
                  <c:v>6</c:v>
                </c:pt>
                <c:pt idx="2">
                  <c:v>6</c:v>
                </c:pt>
                <c:pt idx="3">
                  <c:v>4</c:v>
                </c:pt>
                <c:pt idx="4">
                  <c:v>4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84-DF44-8FF5-6E381A00B0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50197152"/>
        <c:axId val="650196072"/>
      </c:barChart>
      <c:catAx>
        <c:axId val="6501971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S Recommendation Tit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650196072"/>
        <c:crosses val="autoZero"/>
        <c:auto val="1"/>
        <c:lblAlgn val="ctr"/>
        <c:lblOffset val="100"/>
        <c:noMultiLvlLbl val="0"/>
      </c:catAx>
      <c:valAx>
        <c:axId val="6501960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 sz="1000" b="0" i="0" u="none" strike="noStrik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peat Count in 64 Videos</a:t>
                </a:r>
                <a:endParaRPr lang="tr-TR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650197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e Altun</dc:creator>
  <cp:keywords/>
  <dc:description/>
  <cp:lastModifiedBy>Murugan, Arthi -</cp:lastModifiedBy>
  <cp:revision>2</cp:revision>
  <dcterms:created xsi:type="dcterms:W3CDTF">2025-06-25T04:55:00Z</dcterms:created>
  <dcterms:modified xsi:type="dcterms:W3CDTF">2025-06-25T04:55:00Z</dcterms:modified>
</cp:coreProperties>
</file>